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1. Clinical and Imaging Timeline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5"/>
        <w:gridCol w:w="2220"/>
        <w:gridCol w:w="5385"/>
        <w:tblGridChange w:id="0">
          <w:tblGrid>
            <w:gridCol w:w="1395"/>
            <w:gridCol w:w="2220"/>
            <w:gridCol w:w="5385"/>
          </w:tblGrid>
        </w:tblGridChange>
      </w:tblGrid>
      <w:tr>
        <w:trPr>
          <w:cantSplit w:val="0"/>
          <w:tblHeader w:val="0"/>
        </w:trPr>
        <w:tc>
          <w:tcPr>
            <w:shd w:fill="f3f3f3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ay</w:t>
            </w:r>
          </w:p>
        </w:tc>
        <w:tc>
          <w:tcPr>
            <w:shd w:fill="f3f3f3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ate </w:t>
            </w:r>
          </w:p>
        </w:tc>
        <w:tc>
          <w:tcPr>
            <w:shd w:fill="f3f3f3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linical Event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ay 0</w:t>
            </w:r>
          </w:p>
        </w:tc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3 May 2024</w:t>
            </w:r>
          </w:p>
        </w:tc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d vaccination; onset of bitemporal headache and blurred vision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ay 1</w:t>
            </w:r>
          </w:p>
        </w:tc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4 May 2024</w:t>
            </w:r>
          </w:p>
        </w:tc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velopment of right hemibody numbness and impaired right-hand dexterity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ay 10</w:t>
            </w:r>
          </w:p>
        </w:tc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 June 2024</w:t>
            </w:r>
          </w:p>
        </w:tc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vere cold-evoked right hemibody pain prompted emergency department presentation. Brain MRI with DWI/ADC demonstrated left posterior thalamic/pulvinar diffusion abnormality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ay 12</w:t>
            </w:r>
          </w:p>
        </w:tc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4 June 2024 </w:t>
            </w:r>
          </w:p>
        </w:tc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nsthoracic echocardiography with bubble study and CSF analysis were performed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ay 72</w:t>
            </w:r>
          </w:p>
        </w:tc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 August 2024</w:t>
            </w:r>
          </w:p>
        </w:tc>
        <w:tc>
          <w:tcPr>
            <w:shd w:fill="auto" w:val="clear"/>
            <w:tcMar>
              <w:top w:w="144.0" w:type="dxa"/>
              <w:left w:w="144.0" w:type="dxa"/>
              <w:bottom w:w="144.0" w:type="dxa"/>
              <w:right w:w="144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llow-up MRI showed reduced post-contrast T1 hyperintensity and encephalomalacic evolution.</w:t>
            </w:r>
          </w:p>
        </w:tc>
      </w:tr>
    </w:tbl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